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7C730" w14:textId="7B844D38" w:rsidR="00731A7F" w:rsidRDefault="007B371A" w:rsidP="00EE1795">
      <w:pPr>
        <w:spacing w:before="100" w:beforeAutospacing="1" w:after="100" w:afterAutospacing="1" w:line="480" w:lineRule="auto"/>
        <w:rPr>
          <w:b/>
          <w:lang w:val="en-CA"/>
        </w:rPr>
      </w:pPr>
      <w:r>
        <w:rPr>
          <w:b/>
          <w:lang w:val="en-CA"/>
        </w:rPr>
        <w:t>S</w:t>
      </w:r>
      <w:r w:rsidR="006700D6">
        <w:rPr>
          <w:b/>
          <w:lang w:val="en-CA"/>
        </w:rPr>
        <w:t>1</w:t>
      </w:r>
      <w:r w:rsidR="0042609D">
        <w:rPr>
          <w:b/>
          <w:lang w:val="en-CA"/>
        </w:rPr>
        <w:t xml:space="preserve"> </w:t>
      </w:r>
      <w:r w:rsidR="0042609D" w:rsidRPr="00333B77">
        <w:rPr>
          <w:b/>
          <w:lang w:val="en-CA"/>
        </w:rPr>
        <w:t>Table</w:t>
      </w:r>
      <w:bookmarkStart w:id="0" w:name="_GoBack"/>
      <w:bookmarkEnd w:id="0"/>
      <w:r>
        <w:rPr>
          <w:b/>
          <w:lang w:val="en-CA"/>
        </w:rPr>
        <w:t xml:space="preserve">. </w:t>
      </w:r>
      <w:r w:rsidR="00EE1795" w:rsidRPr="003D2BEA">
        <w:rPr>
          <w:b/>
          <w:lang w:val="en-CA"/>
        </w:rPr>
        <w:t>Contribution of different vegeta</w:t>
      </w:r>
      <w:r w:rsidR="00C83EF0">
        <w:rPr>
          <w:b/>
          <w:lang w:val="en-CA"/>
        </w:rPr>
        <w:t>tion</w:t>
      </w:r>
      <w:r w:rsidR="00EE1795" w:rsidRPr="003D2BEA">
        <w:rPr>
          <w:b/>
          <w:lang w:val="en-CA"/>
        </w:rPr>
        <w:t xml:space="preserve"> taxa to </w:t>
      </w:r>
      <w:r w:rsidR="00C83EF0">
        <w:rPr>
          <w:b/>
          <w:lang w:val="en-CA"/>
        </w:rPr>
        <w:t xml:space="preserve">the </w:t>
      </w:r>
      <w:r w:rsidR="00EE1795" w:rsidRPr="003D2BEA">
        <w:rPr>
          <w:b/>
          <w:lang w:val="en-CA"/>
        </w:rPr>
        <w:t xml:space="preserve">summer diet of white-tailed deer on Anticosti Island, as assessed by micro-histological analyses of 15 </w:t>
      </w:r>
      <w:r w:rsidR="000C68BC">
        <w:rPr>
          <w:b/>
          <w:lang w:val="en-CA"/>
        </w:rPr>
        <w:t xml:space="preserve">pellet </w:t>
      </w:r>
      <w:r w:rsidR="002024AC">
        <w:rPr>
          <w:b/>
          <w:lang w:val="en-CA"/>
        </w:rPr>
        <w:t xml:space="preserve">groups </w:t>
      </w:r>
      <w:r w:rsidR="00EE1795" w:rsidRPr="003D2BEA">
        <w:rPr>
          <w:b/>
          <w:lang w:val="en-CA"/>
        </w:rPr>
        <w:t xml:space="preserve">collected </w:t>
      </w:r>
      <w:r w:rsidR="00894EA5">
        <w:rPr>
          <w:b/>
          <w:lang w:val="en-CA"/>
        </w:rPr>
        <w:t xml:space="preserve">on </w:t>
      </w:r>
      <w:r w:rsidR="00894EA5" w:rsidRPr="003D2BEA">
        <w:rPr>
          <w:b/>
          <w:lang w:val="en-CA"/>
        </w:rPr>
        <w:t>Anticosti Island</w:t>
      </w:r>
      <w:r w:rsidR="00894EA5">
        <w:rPr>
          <w:b/>
          <w:lang w:val="en-CA"/>
        </w:rPr>
        <w:t xml:space="preserve"> </w:t>
      </w:r>
      <w:r w:rsidR="00894EA5" w:rsidRPr="003D2BEA">
        <w:rPr>
          <w:b/>
          <w:lang w:val="en-CA"/>
        </w:rPr>
        <w:t xml:space="preserve">in </w:t>
      </w:r>
      <w:r w:rsidR="00894EA5">
        <w:rPr>
          <w:b/>
          <w:lang w:val="en-CA"/>
        </w:rPr>
        <w:t xml:space="preserve">July </w:t>
      </w:r>
      <w:r w:rsidR="00894EA5" w:rsidRPr="003D2BEA">
        <w:rPr>
          <w:b/>
          <w:lang w:val="en-CA"/>
        </w:rPr>
        <w:t xml:space="preserve">2004 </w:t>
      </w:r>
      <w:r w:rsidR="00EE1795" w:rsidRPr="003D2BEA">
        <w:rPr>
          <w:b/>
          <w:lang w:val="en-CA"/>
        </w:rPr>
        <w:t xml:space="preserve"> (</w:t>
      </w:r>
      <w:r w:rsidR="00C46CA8" w:rsidRPr="003D2BEA">
        <w:rPr>
          <w:b/>
          <w:lang w:val="en-CA"/>
        </w:rPr>
        <w:t xml:space="preserve">data from </w:t>
      </w:r>
      <w:proofErr w:type="spellStart"/>
      <w:r w:rsidR="00EE1795" w:rsidRPr="003D2BEA">
        <w:rPr>
          <w:b/>
          <w:lang w:val="en-CA"/>
        </w:rPr>
        <w:t>Massé</w:t>
      </w:r>
      <w:proofErr w:type="spellEnd"/>
      <w:r w:rsidR="00EE1795" w:rsidRPr="003D2BEA">
        <w:rPr>
          <w:b/>
          <w:lang w:val="en-CA"/>
        </w:rPr>
        <w:t xml:space="preserve"> and </w:t>
      </w:r>
      <w:proofErr w:type="spellStart"/>
      <w:r w:rsidR="00EE1795" w:rsidRPr="003D2BEA">
        <w:rPr>
          <w:b/>
          <w:lang w:val="en-CA"/>
        </w:rPr>
        <w:t>Côté</w:t>
      </w:r>
      <w:proofErr w:type="spellEnd"/>
      <w:r w:rsidR="00EE1795" w:rsidRPr="003D2BEA">
        <w:rPr>
          <w:b/>
          <w:lang w:val="en-CA"/>
        </w:rPr>
        <w:t>).</w:t>
      </w:r>
      <w:r w:rsidR="00EE1795">
        <w:rPr>
          <w:lang w:val="en-CA"/>
        </w:rPr>
        <w:t xml:space="preserve"> Taxa </w:t>
      </w:r>
      <w:r w:rsidR="00A4390F">
        <w:rPr>
          <w:lang w:val="en-CA"/>
        </w:rPr>
        <w:t xml:space="preserve">in bold </w:t>
      </w:r>
      <w:r w:rsidR="00F65C8B">
        <w:rPr>
          <w:lang w:val="en-CA"/>
        </w:rPr>
        <w:t>were those included in the comparison of isotopic signatures between habitats</w:t>
      </w:r>
      <w:r w:rsidR="00346E5F">
        <w:rPr>
          <w:lang w:val="en-CA"/>
        </w:rPr>
        <w:t xml:space="preserve"> </w:t>
      </w:r>
      <w:r w:rsidR="00640517">
        <w:rPr>
          <w:lang w:val="en-CA"/>
        </w:rPr>
        <w:t xml:space="preserve">described in the </w:t>
      </w:r>
      <w:r w:rsidR="00345B52">
        <w:rPr>
          <w:lang w:val="en-CA"/>
        </w:rPr>
        <w:t xml:space="preserve">main </w:t>
      </w:r>
      <w:r w:rsidR="00640517">
        <w:rPr>
          <w:lang w:val="en-CA"/>
        </w:rPr>
        <w:t>text</w:t>
      </w:r>
      <w:r w:rsidR="006D228A">
        <w:rPr>
          <w:lang w:val="en-CA"/>
        </w:rPr>
        <w:t>.</w:t>
      </w:r>
    </w:p>
    <w:tbl>
      <w:tblPr>
        <w:tblW w:w="66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2562"/>
      </w:tblGrid>
      <w:tr w:rsidR="008876B3" w:rsidRPr="004C5148" w14:paraId="604690AA" w14:textId="77777777" w:rsidTr="004C5148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DB46" w14:textId="77777777" w:rsidR="008876B3" w:rsidRPr="004C5148" w:rsidRDefault="008876B3" w:rsidP="008876B3">
            <w:r w:rsidRPr="004C5148">
              <w:t>TAXA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0EF5" w14:textId="77777777" w:rsidR="008876B3" w:rsidRPr="004C5148" w:rsidRDefault="008876B3" w:rsidP="008876B3">
            <w:pPr>
              <w:jc w:val="center"/>
            </w:pPr>
            <w:r w:rsidRPr="004C5148">
              <w:t>% IN SUMMER DIET</w:t>
            </w:r>
          </w:p>
        </w:tc>
      </w:tr>
      <w:tr w:rsidR="00EE1795" w:rsidRPr="004C5148" w14:paraId="3DB281CD" w14:textId="77777777" w:rsidTr="004C5148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A46D" w14:textId="77777777" w:rsidR="008876B3" w:rsidRPr="004C5148" w:rsidRDefault="008876B3" w:rsidP="008876B3">
            <w:pPr>
              <w:rPr>
                <w:b/>
                <w:bCs/>
                <w:i/>
                <w:iCs/>
              </w:rPr>
            </w:pPr>
            <w:proofErr w:type="spellStart"/>
            <w:r w:rsidRPr="004C5148">
              <w:rPr>
                <w:b/>
                <w:bCs/>
                <w:i/>
                <w:iCs/>
              </w:rPr>
              <w:t>Cornus</w:t>
            </w:r>
            <w:proofErr w:type="spellEnd"/>
            <w:r w:rsidRPr="004C5148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4C5148">
              <w:rPr>
                <w:b/>
                <w:bCs/>
                <w:i/>
                <w:iCs/>
              </w:rPr>
              <w:t>canadensis</w:t>
            </w:r>
            <w:proofErr w:type="spellEnd"/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94D5" w14:textId="77777777" w:rsidR="008876B3" w:rsidRPr="004C5148" w:rsidRDefault="008876B3" w:rsidP="008876B3">
            <w:pPr>
              <w:jc w:val="center"/>
              <w:rPr>
                <w:b/>
                <w:bCs/>
              </w:rPr>
            </w:pPr>
            <w:r w:rsidRPr="004C5148">
              <w:rPr>
                <w:b/>
                <w:bCs/>
              </w:rPr>
              <w:t>17.7</w:t>
            </w:r>
          </w:p>
        </w:tc>
      </w:tr>
      <w:tr w:rsidR="008876B3" w:rsidRPr="004C5148" w14:paraId="7882A59E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67D3" w14:textId="77777777" w:rsidR="008876B3" w:rsidRPr="004C5148" w:rsidRDefault="008876B3" w:rsidP="008876B3">
            <w:pPr>
              <w:rPr>
                <w:b/>
                <w:bCs/>
                <w:i/>
                <w:iCs/>
              </w:rPr>
            </w:pPr>
            <w:proofErr w:type="spellStart"/>
            <w:r w:rsidRPr="004C5148">
              <w:rPr>
                <w:b/>
                <w:bCs/>
                <w:i/>
                <w:iCs/>
              </w:rPr>
              <w:t>Hieracium</w:t>
            </w:r>
            <w:proofErr w:type="spellEnd"/>
            <w:r w:rsidRPr="004C5148">
              <w:rPr>
                <w:b/>
                <w:bCs/>
                <w:i/>
                <w:iCs/>
              </w:rPr>
              <w:t xml:space="preserve"> </w:t>
            </w:r>
            <w:r w:rsidRPr="004C5148">
              <w:rPr>
                <w:b/>
                <w:bCs/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AEAA" w14:textId="77777777" w:rsidR="008876B3" w:rsidRPr="004C5148" w:rsidRDefault="008876B3" w:rsidP="008876B3">
            <w:pPr>
              <w:jc w:val="center"/>
              <w:rPr>
                <w:b/>
                <w:bCs/>
              </w:rPr>
            </w:pPr>
            <w:r w:rsidRPr="004C5148">
              <w:rPr>
                <w:b/>
                <w:bCs/>
              </w:rPr>
              <w:t>12.3</w:t>
            </w:r>
          </w:p>
        </w:tc>
      </w:tr>
      <w:tr w:rsidR="008876B3" w:rsidRPr="004C5148" w14:paraId="12D19F6D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93E3" w14:textId="77777777" w:rsidR="008876B3" w:rsidRPr="004C5148" w:rsidRDefault="008876B3" w:rsidP="008876B3">
            <w:pPr>
              <w:rPr>
                <w:b/>
                <w:bCs/>
                <w:i/>
                <w:iCs/>
              </w:rPr>
            </w:pPr>
            <w:proofErr w:type="spellStart"/>
            <w:r w:rsidRPr="004C5148">
              <w:rPr>
                <w:b/>
                <w:bCs/>
                <w:i/>
                <w:iCs/>
              </w:rPr>
              <w:t>Abies</w:t>
            </w:r>
            <w:proofErr w:type="spellEnd"/>
            <w:r w:rsidRPr="004C5148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4C5148">
              <w:rPr>
                <w:b/>
                <w:bCs/>
                <w:i/>
                <w:iCs/>
              </w:rPr>
              <w:t>balsamea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3E1D" w14:textId="77777777" w:rsidR="008876B3" w:rsidRPr="004C5148" w:rsidRDefault="008876B3" w:rsidP="008876B3">
            <w:pPr>
              <w:jc w:val="center"/>
              <w:rPr>
                <w:b/>
                <w:bCs/>
              </w:rPr>
            </w:pPr>
            <w:r w:rsidRPr="004C5148">
              <w:rPr>
                <w:b/>
                <w:bCs/>
              </w:rPr>
              <w:t>9.3</w:t>
            </w:r>
          </w:p>
        </w:tc>
      </w:tr>
      <w:tr w:rsidR="008876B3" w:rsidRPr="004C5148" w14:paraId="392C81F4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D79E" w14:textId="77777777" w:rsidR="008876B3" w:rsidRPr="004C5148" w:rsidRDefault="008876B3" w:rsidP="008876B3">
            <w:pPr>
              <w:rPr>
                <w:b/>
                <w:bCs/>
                <w:iCs/>
              </w:rPr>
            </w:pPr>
            <w:r w:rsidRPr="004C5148">
              <w:rPr>
                <w:b/>
                <w:bCs/>
                <w:iCs/>
              </w:rPr>
              <w:t>Grasse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2A8" w14:textId="77777777" w:rsidR="008876B3" w:rsidRPr="004C5148" w:rsidRDefault="008876B3" w:rsidP="008876B3">
            <w:pPr>
              <w:jc w:val="center"/>
              <w:rPr>
                <w:b/>
                <w:bCs/>
              </w:rPr>
            </w:pPr>
            <w:r w:rsidRPr="004C5148">
              <w:rPr>
                <w:b/>
                <w:bCs/>
              </w:rPr>
              <w:t>9.1</w:t>
            </w:r>
          </w:p>
        </w:tc>
      </w:tr>
      <w:tr w:rsidR="008876B3" w:rsidRPr="004C5148" w14:paraId="0644803B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4F45" w14:textId="77777777" w:rsidR="008876B3" w:rsidRPr="004C5148" w:rsidRDefault="008876B3" w:rsidP="008876B3">
            <w:pPr>
              <w:rPr>
                <w:b/>
                <w:iCs/>
              </w:rPr>
            </w:pPr>
            <w:r w:rsidRPr="004C5148">
              <w:rPr>
                <w:b/>
                <w:iCs/>
              </w:rPr>
              <w:t>Fern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DE8" w14:textId="77777777" w:rsidR="008876B3" w:rsidRPr="004C5148" w:rsidRDefault="008876B3" w:rsidP="008876B3">
            <w:pPr>
              <w:jc w:val="center"/>
              <w:rPr>
                <w:b/>
              </w:rPr>
            </w:pPr>
            <w:r w:rsidRPr="004C5148">
              <w:rPr>
                <w:b/>
              </w:rPr>
              <w:t>6.2</w:t>
            </w:r>
          </w:p>
        </w:tc>
      </w:tr>
      <w:tr w:rsidR="008876B3" w:rsidRPr="004C5148" w14:paraId="2234448E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0DD6" w14:textId="77777777" w:rsidR="008876B3" w:rsidRPr="004C5148" w:rsidRDefault="008876B3" w:rsidP="008876B3">
            <w:pPr>
              <w:rPr>
                <w:b/>
                <w:bCs/>
              </w:rPr>
            </w:pPr>
            <w:r w:rsidRPr="004C5148">
              <w:rPr>
                <w:b/>
                <w:bCs/>
              </w:rPr>
              <w:t>Mosse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946" w14:textId="77777777" w:rsidR="008876B3" w:rsidRPr="004C5148" w:rsidRDefault="008876B3" w:rsidP="008876B3">
            <w:pPr>
              <w:jc w:val="center"/>
              <w:rPr>
                <w:b/>
                <w:bCs/>
              </w:rPr>
            </w:pPr>
            <w:r w:rsidRPr="004C5148">
              <w:rPr>
                <w:b/>
                <w:bCs/>
              </w:rPr>
              <w:t>5.4</w:t>
            </w:r>
          </w:p>
        </w:tc>
      </w:tr>
      <w:tr w:rsidR="008876B3" w:rsidRPr="004C5148" w14:paraId="21F35C11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B20F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Achillea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proofErr w:type="spellStart"/>
            <w:r w:rsidRPr="004C5148">
              <w:rPr>
                <w:i/>
                <w:iCs/>
              </w:rPr>
              <w:t>millefolium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C550" w14:textId="77777777" w:rsidR="008876B3" w:rsidRPr="004C5148" w:rsidRDefault="008876B3" w:rsidP="008876B3">
            <w:pPr>
              <w:jc w:val="center"/>
            </w:pPr>
            <w:r w:rsidRPr="004C5148">
              <w:t>4.3</w:t>
            </w:r>
          </w:p>
        </w:tc>
      </w:tr>
      <w:tr w:rsidR="008876B3" w:rsidRPr="004C5148" w14:paraId="17663B14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AF07" w14:textId="77777777" w:rsidR="008876B3" w:rsidRPr="004C5148" w:rsidRDefault="008876B3" w:rsidP="008876B3">
            <w:pPr>
              <w:rPr>
                <w:b/>
                <w:bCs/>
                <w:i/>
                <w:iCs/>
              </w:rPr>
            </w:pPr>
            <w:proofErr w:type="spellStart"/>
            <w:r w:rsidRPr="004C5148">
              <w:rPr>
                <w:b/>
                <w:bCs/>
                <w:i/>
                <w:iCs/>
              </w:rPr>
              <w:t>Fragaria</w:t>
            </w:r>
            <w:proofErr w:type="spellEnd"/>
            <w:r w:rsidRPr="004C5148">
              <w:rPr>
                <w:b/>
                <w:bCs/>
                <w:i/>
                <w:iCs/>
              </w:rPr>
              <w:t xml:space="preserve"> </w:t>
            </w:r>
            <w:r w:rsidRPr="004C5148">
              <w:rPr>
                <w:b/>
                <w:bCs/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5186" w14:textId="77777777" w:rsidR="008876B3" w:rsidRPr="004C5148" w:rsidRDefault="008876B3" w:rsidP="008876B3">
            <w:pPr>
              <w:jc w:val="center"/>
              <w:rPr>
                <w:b/>
                <w:bCs/>
              </w:rPr>
            </w:pPr>
            <w:r w:rsidRPr="004C5148">
              <w:rPr>
                <w:b/>
                <w:bCs/>
              </w:rPr>
              <w:t>4.2</w:t>
            </w:r>
          </w:p>
        </w:tc>
      </w:tr>
      <w:tr w:rsidR="008876B3" w:rsidRPr="004C5148" w14:paraId="59384566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26FC" w14:textId="77777777" w:rsidR="008876B3" w:rsidRPr="004C5148" w:rsidRDefault="008876B3" w:rsidP="008876B3">
            <w:pPr>
              <w:rPr>
                <w:i/>
                <w:iCs/>
              </w:rPr>
            </w:pPr>
            <w:r w:rsidRPr="004C5148">
              <w:rPr>
                <w:i/>
                <w:iCs/>
              </w:rPr>
              <w:t xml:space="preserve">Equisetum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7EA5" w14:textId="77777777" w:rsidR="008876B3" w:rsidRPr="004C5148" w:rsidRDefault="008876B3" w:rsidP="008876B3">
            <w:pPr>
              <w:jc w:val="center"/>
            </w:pPr>
            <w:r w:rsidRPr="004C5148">
              <w:t>4</w:t>
            </w:r>
          </w:p>
        </w:tc>
      </w:tr>
      <w:tr w:rsidR="008876B3" w:rsidRPr="004C5148" w14:paraId="792E055A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281" w14:textId="4F1A72C3" w:rsidR="008876B3" w:rsidRPr="004C5148" w:rsidRDefault="007024C4" w:rsidP="008876B3">
            <w:pPr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</w:rPr>
              <w:t>Dasiphora</w:t>
            </w:r>
            <w:proofErr w:type="spellEnd"/>
            <w:r w:rsidRPr="004C5148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="008876B3" w:rsidRPr="004C5148">
              <w:rPr>
                <w:b/>
                <w:bCs/>
                <w:i/>
                <w:iCs/>
              </w:rPr>
              <w:t>fruticosa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0A5" w14:textId="77777777" w:rsidR="008876B3" w:rsidRPr="004C5148" w:rsidRDefault="008876B3" w:rsidP="008876B3">
            <w:pPr>
              <w:jc w:val="center"/>
              <w:rPr>
                <w:b/>
                <w:bCs/>
              </w:rPr>
            </w:pPr>
            <w:r w:rsidRPr="004C5148">
              <w:rPr>
                <w:b/>
                <w:bCs/>
              </w:rPr>
              <w:t>3.5</w:t>
            </w:r>
          </w:p>
        </w:tc>
      </w:tr>
      <w:tr w:rsidR="008876B3" w:rsidRPr="004C5148" w14:paraId="6A2502B5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3E9C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Galium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CAF" w14:textId="77777777" w:rsidR="008876B3" w:rsidRPr="004C5148" w:rsidRDefault="008876B3" w:rsidP="008876B3">
            <w:pPr>
              <w:jc w:val="center"/>
            </w:pPr>
            <w:r w:rsidRPr="004C5148">
              <w:t>3.4</w:t>
            </w:r>
          </w:p>
        </w:tc>
      </w:tr>
      <w:tr w:rsidR="008876B3" w:rsidRPr="004C5148" w14:paraId="5DECD197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17E" w14:textId="77777777" w:rsidR="008876B3" w:rsidRPr="004C5148" w:rsidRDefault="008876B3" w:rsidP="008876B3">
            <w:pPr>
              <w:rPr>
                <w:b/>
                <w:bCs/>
              </w:rPr>
            </w:pPr>
            <w:r w:rsidRPr="004C5148">
              <w:rPr>
                <w:b/>
                <w:bCs/>
              </w:rPr>
              <w:t>Lichen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C4B" w14:textId="77777777" w:rsidR="008876B3" w:rsidRPr="004C5148" w:rsidRDefault="008876B3" w:rsidP="008876B3">
            <w:pPr>
              <w:jc w:val="center"/>
              <w:rPr>
                <w:b/>
                <w:bCs/>
              </w:rPr>
            </w:pPr>
            <w:r w:rsidRPr="004C5148">
              <w:rPr>
                <w:b/>
                <w:bCs/>
              </w:rPr>
              <w:t>3.2</w:t>
            </w:r>
          </w:p>
        </w:tc>
      </w:tr>
      <w:tr w:rsidR="008876B3" w:rsidRPr="004C5148" w14:paraId="6A992064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7E79" w14:textId="77777777" w:rsidR="008876B3" w:rsidRPr="004C5148" w:rsidRDefault="008876B3" w:rsidP="008876B3">
            <w:pPr>
              <w:rPr>
                <w:b/>
                <w:i/>
                <w:iCs/>
              </w:rPr>
            </w:pPr>
            <w:proofErr w:type="spellStart"/>
            <w:r w:rsidRPr="004C5148">
              <w:rPr>
                <w:b/>
                <w:i/>
                <w:iCs/>
              </w:rPr>
              <w:t>Vicia</w:t>
            </w:r>
            <w:proofErr w:type="spellEnd"/>
            <w:r w:rsidRPr="004C5148">
              <w:rPr>
                <w:b/>
                <w:i/>
                <w:iCs/>
              </w:rPr>
              <w:t xml:space="preserve"> </w:t>
            </w:r>
            <w:proofErr w:type="spellStart"/>
            <w:r w:rsidRPr="004C5148">
              <w:rPr>
                <w:b/>
                <w:i/>
                <w:iCs/>
              </w:rPr>
              <w:t>cracca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C205" w14:textId="77777777" w:rsidR="008876B3" w:rsidRPr="004C5148" w:rsidRDefault="008876B3" w:rsidP="008876B3">
            <w:pPr>
              <w:jc w:val="center"/>
              <w:rPr>
                <w:b/>
              </w:rPr>
            </w:pPr>
            <w:r w:rsidRPr="004C5148">
              <w:rPr>
                <w:b/>
              </w:rPr>
              <w:t>2</w:t>
            </w:r>
          </w:p>
        </w:tc>
      </w:tr>
      <w:tr w:rsidR="008876B3" w:rsidRPr="004C5148" w14:paraId="46AB205A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FB9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Comandra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5532" w14:textId="77777777" w:rsidR="008876B3" w:rsidRPr="004C5148" w:rsidRDefault="008876B3" w:rsidP="008876B3">
            <w:pPr>
              <w:jc w:val="center"/>
            </w:pPr>
            <w:r w:rsidRPr="004C5148">
              <w:t>1</w:t>
            </w:r>
          </w:p>
        </w:tc>
      </w:tr>
      <w:tr w:rsidR="008876B3" w:rsidRPr="004C5148" w14:paraId="46CE0DE9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796" w14:textId="495ECC1E" w:rsidR="008876B3" w:rsidRPr="004C5148" w:rsidRDefault="00EE1795" w:rsidP="008876B3">
            <w:r w:rsidRPr="004C5148">
              <w:t>Other f</w:t>
            </w:r>
            <w:r w:rsidR="008876B3" w:rsidRPr="004C5148">
              <w:t>orb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F5A2" w14:textId="77777777" w:rsidR="008876B3" w:rsidRPr="004C5148" w:rsidRDefault="008876B3" w:rsidP="008876B3">
            <w:pPr>
              <w:jc w:val="center"/>
            </w:pPr>
            <w:r w:rsidRPr="004C5148">
              <w:t>1</w:t>
            </w:r>
          </w:p>
        </w:tc>
      </w:tr>
      <w:tr w:rsidR="008876B3" w:rsidRPr="004C5148" w14:paraId="6CB67686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771D" w14:textId="0B6400C5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Trifolium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</w:t>
            </w:r>
            <w:r w:rsidR="00EE1795" w:rsidRPr="004C5148">
              <w:rPr>
                <w:iCs/>
              </w:rPr>
              <w:t>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AB5" w14:textId="77777777" w:rsidR="008876B3" w:rsidRPr="004C5148" w:rsidRDefault="008876B3" w:rsidP="008876B3">
            <w:pPr>
              <w:jc w:val="center"/>
            </w:pPr>
            <w:r w:rsidRPr="004C5148">
              <w:t>1.4</w:t>
            </w:r>
          </w:p>
        </w:tc>
      </w:tr>
      <w:tr w:rsidR="008876B3" w:rsidRPr="004C5148" w14:paraId="30E5D9A0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EDCA" w14:textId="3E1D8EBD" w:rsidR="008876B3" w:rsidRPr="004C5148" w:rsidRDefault="008876B3" w:rsidP="00EE1795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Rubus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22A4" w14:textId="77777777" w:rsidR="008876B3" w:rsidRPr="004C5148" w:rsidRDefault="008876B3" w:rsidP="008876B3">
            <w:pPr>
              <w:jc w:val="center"/>
            </w:pPr>
            <w:r w:rsidRPr="004C5148">
              <w:t>1.2</w:t>
            </w:r>
          </w:p>
        </w:tc>
      </w:tr>
      <w:tr w:rsidR="008876B3" w:rsidRPr="004C5148" w14:paraId="2DA3ADE5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A643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Geum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proofErr w:type="spellStart"/>
            <w:r w:rsidRPr="004C5148">
              <w:rPr>
                <w:i/>
                <w:iCs/>
              </w:rPr>
              <w:t>macrophyllum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620E" w14:textId="77777777" w:rsidR="008876B3" w:rsidRPr="004C5148" w:rsidRDefault="008876B3" w:rsidP="008876B3">
            <w:pPr>
              <w:jc w:val="center"/>
            </w:pPr>
            <w:r w:rsidRPr="004C5148">
              <w:t>1.1</w:t>
            </w:r>
          </w:p>
        </w:tc>
      </w:tr>
      <w:tr w:rsidR="008876B3" w:rsidRPr="004C5148" w14:paraId="5D3F677C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F8F0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Eriophorum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0BB8" w14:textId="77777777" w:rsidR="008876B3" w:rsidRPr="004C5148" w:rsidRDefault="008876B3" w:rsidP="008876B3">
            <w:pPr>
              <w:jc w:val="center"/>
            </w:pPr>
            <w:r w:rsidRPr="004C5148">
              <w:t>1.1</w:t>
            </w:r>
          </w:p>
        </w:tc>
      </w:tr>
      <w:tr w:rsidR="008876B3" w:rsidRPr="004C5148" w14:paraId="711682A9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17D" w14:textId="77777777" w:rsidR="008876B3" w:rsidRPr="004C5148" w:rsidRDefault="008876B3" w:rsidP="008876B3">
            <w:pPr>
              <w:rPr>
                <w:b/>
                <w:i/>
                <w:iCs/>
              </w:rPr>
            </w:pPr>
            <w:proofErr w:type="spellStart"/>
            <w:r w:rsidRPr="004C5148">
              <w:rPr>
                <w:b/>
                <w:i/>
                <w:iCs/>
              </w:rPr>
              <w:t>Juncus</w:t>
            </w:r>
            <w:proofErr w:type="spellEnd"/>
            <w:r w:rsidRPr="004C5148">
              <w:rPr>
                <w:b/>
                <w:i/>
                <w:iCs/>
              </w:rPr>
              <w:t xml:space="preserve"> </w:t>
            </w:r>
            <w:r w:rsidRPr="004C5148">
              <w:rPr>
                <w:b/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2267" w14:textId="77777777" w:rsidR="008876B3" w:rsidRPr="004C5148" w:rsidRDefault="008876B3" w:rsidP="008876B3">
            <w:pPr>
              <w:jc w:val="center"/>
              <w:rPr>
                <w:b/>
              </w:rPr>
            </w:pPr>
            <w:r w:rsidRPr="004C5148">
              <w:rPr>
                <w:b/>
              </w:rPr>
              <w:t>1.1</w:t>
            </w:r>
          </w:p>
        </w:tc>
      </w:tr>
      <w:tr w:rsidR="008876B3" w:rsidRPr="004C5148" w14:paraId="4B562BFB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84E9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Dactylis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proofErr w:type="spellStart"/>
            <w:r w:rsidRPr="004C5148">
              <w:rPr>
                <w:i/>
                <w:iCs/>
              </w:rPr>
              <w:t>glomerata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9E43" w14:textId="77777777" w:rsidR="008876B3" w:rsidRPr="004C5148" w:rsidRDefault="008876B3" w:rsidP="008876B3">
            <w:pPr>
              <w:jc w:val="center"/>
            </w:pPr>
            <w:r w:rsidRPr="004C5148">
              <w:t>0.9</w:t>
            </w:r>
          </w:p>
        </w:tc>
      </w:tr>
      <w:tr w:rsidR="008876B3" w:rsidRPr="004C5148" w14:paraId="53985CC8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2C80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Senecio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0F0D" w14:textId="77777777" w:rsidR="008876B3" w:rsidRPr="004C5148" w:rsidRDefault="008876B3" w:rsidP="008876B3">
            <w:pPr>
              <w:jc w:val="center"/>
            </w:pPr>
            <w:r w:rsidRPr="004C5148">
              <w:t>0.8</w:t>
            </w:r>
          </w:p>
        </w:tc>
      </w:tr>
      <w:tr w:rsidR="008876B3" w:rsidRPr="004C5148" w14:paraId="13C1287F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68D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Picea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164C" w14:textId="77777777" w:rsidR="008876B3" w:rsidRPr="004C5148" w:rsidRDefault="008876B3" w:rsidP="008876B3">
            <w:pPr>
              <w:jc w:val="center"/>
            </w:pPr>
            <w:r w:rsidRPr="004C5148">
              <w:t>0.8</w:t>
            </w:r>
          </w:p>
        </w:tc>
      </w:tr>
      <w:tr w:rsidR="008876B3" w:rsidRPr="004C5148" w14:paraId="50C2F98C" w14:textId="77777777" w:rsidTr="004C5148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3D2A" w14:textId="77777777" w:rsidR="008876B3" w:rsidRPr="004C5148" w:rsidRDefault="008876B3" w:rsidP="008876B3">
            <w:pPr>
              <w:rPr>
                <w:b/>
                <w:i/>
                <w:iCs/>
              </w:rPr>
            </w:pPr>
            <w:proofErr w:type="spellStart"/>
            <w:r w:rsidRPr="004C5148">
              <w:rPr>
                <w:b/>
                <w:i/>
                <w:iCs/>
              </w:rPr>
              <w:t>Carex</w:t>
            </w:r>
            <w:proofErr w:type="spellEnd"/>
            <w:r w:rsidRPr="004C5148">
              <w:rPr>
                <w:b/>
                <w:i/>
                <w:iCs/>
              </w:rPr>
              <w:t xml:space="preserve"> </w:t>
            </w:r>
            <w:r w:rsidRPr="004C5148">
              <w:rPr>
                <w:b/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7AD5" w14:textId="77777777" w:rsidR="008876B3" w:rsidRPr="004C5148" w:rsidRDefault="008876B3" w:rsidP="008876B3">
            <w:pPr>
              <w:jc w:val="center"/>
              <w:rPr>
                <w:b/>
              </w:rPr>
            </w:pPr>
            <w:r w:rsidRPr="004C5148">
              <w:rPr>
                <w:b/>
              </w:rPr>
              <w:t>0.7</w:t>
            </w:r>
          </w:p>
        </w:tc>
      </w:tr>
      <w:tr w:rsidR="008876B3" w:rsidRPr="004C5148" w14:paraId="7D3C5F65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443A" w14:textId="77777777" w:rsidR="008876B3" w:rsidRPr="004C5148" w:rsidRDefault="008876B3" w:rsidP="008876B3">
            <w:pPr>
              <w:rPr>
                <w:i/>
                <w:iCs/>
              </w:rPr>
            </w:pPr>
            <w:r w:rsidRPr="004C5148">
              <w:rPr>
                <w:i/>
                <w:iCs/>
              </w:rPr>
              <w:t xml:space="preserve">Gaultheria </w:t>
            </w:r>
            <w:proofErr w:type="spellStart"/>
            <w:r w:rsidRPr="004C5148">
              <w:rPr>
                <w:i/>
                <w:iCs/>
              </w:rPr>
              <w:t>hispidula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5324" w14:textId="77777777" w:rsidR="008876B3" w:rsidRPr="004C5148" w:rsidRDefault="008876B3" w:rsidP="008876B3">
            <w:pPr>
              <w:jc w:val="center"/>
            </w:pPr>
            <w:r w:rsidRPr="004C5148">
              <w:t>0.7</w:t>
            </w:r>
          </w:p>
        </w:tc>
      </w:tr>
      <w:tr w:rsidR="008876B3" w:rsidRPr="004C5148" w14:paraId="5DBF6F6B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A54C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Coptis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proofErr w:type="spellStart"/>
            <w:r w:rsidRPr="004C5148">
              <w:rPr>
                <w:i/>
                <w:iCs/>
              </w:rPr>
              <w:t>groenlandica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14F8" w14:textId="77777777" w:rsidR="008876B3" w:rsidRPr="004C5148" w:rsidRDefault="008876B3" w:rsidP="008876B3">
            <w:pPr>
              <w:jc w:val="center"/>
            </w:pPr>
            <w:r w:rsidRPr="004C5148">
              <w:t>0.6</w:t>
            </w:r>
          </w:p>
        </w:tc>
      </w:tr>
      <w:tr w:rsidR="008876B3" w:rsidRPr="004C5148" w14:paraId="63327620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4958" w14:textId="1D1ACC05" w:rsidR="008876B3" w:rsidRPr="004C5148" w:rsidRDefault="00EE1795" w:rsidP="008876B3">
            <w:r w:rsidRPr="004C5148">
              <w:t>Other s</w:t>
            </w:r>
            <w:r w:rsidR="008876B3" w:rsidRPr="004C5148">
              <w:t>hrub leaf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6E9" w14:textId="77777777" w:rsidR="008876B3" w:rsidRPr="004C5148" w:rsidRDefault="008876B3" w:rsidP="008876B3">
            <w:pPr>
              <w:jc w:val="center"/>
            </w:pPr>
            <w:r w:rsidRPr="004C5148">
              <w:t>0.6</w:t>
            </w:r>
          </w:p>
        </w:tc>
      </w:tr>
      <w:tr w:rsidR="008876B3" w:rsidRPr="004C5148" w14:paraId="74484847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D49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Lycopodium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E3F7" w14:textId="77777777" w:rsidR="008876B3" w:rsidRPr="004C5148" w:rsidRDefault="008876B3" w:rsidP="008876B3">
            <w:pPr>
              <w:jc w:val="center"/>
            </w:pPr>
            <w:r w:rsidRPr="004C5148">
              <w:t>0.6</w:t>
            </w:r>
          </w:p>
        </w:tc>
      </w:tr>
      <w:tr w:rsidR="008876B3" w:rsidRPr="004C5148" w14:paraId="0D2150F1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BEC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Anaphalis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proofErr w:type="spellStart"/>
            <w:r w:rsidRPr="004C5148">
              <w:rPr>
                <w:i/>
                <w:iCs/>
              </w:rPr>
              <w:t>margaritacea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796" w14:textId="77777777" w:rsidR="008876B3" w:rsidRPr="004C5148" w:rsidRDefault="008876B3" w:rsidP="008876B3">
            <w:pPr>
              <w:jc w:val="center"/>
            </w:pPr>
            <w:r w:rsidRPr="004C5148">
              <w:t>0.6</w:t>
            </w:r>
          </w:p>
        </w:tc>
      </w:tr>
      <w:tr w:rsidR="008876B3" w:rsidRPr="004C5148" w14:paraId="476A7FE9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F329" w14:textId="54C98047" w:rsidR="008876B3" w:rsidRPr="004C5148" w:rsidRDefault="008876B3" w:rsidP="008876B3">
            <w:pPr>
              <w:rPr>
                <w:i/>
                <w:iCs/>
              </w:rPr>
            </w:pPr>
            <w:r w:rsidRPr="004C5148">
              <w:rPr>
                <w:i/>
                <w:iCs/>
              </w:rPr>
              <w:t xml:space="preserve">Aster </w:t>
            </w:r>
            <w:r w:rsidRPr="004C5148">
              <w:rPr>
                <w:iCs/>
              </w:rPr>
              <w:t>sp</w:t>
            </w:r>
            <w:r w:rsidR="00EE1795" w:rsidRPr="004C5148">
              <w:rPr>
                <w:iCs/>
              </w:rPr>
              <w:t>p</w:t>
            </w:r>
            <w:r w:rsidRPr="004C5148">
              <w:rPr>
                <w:iCs/>
              </w:rPr>
              <w:t>.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BEB" w14:textId="77777777" w:rsidR="008876B3" w:rsidRPr="004C5148" w:rsidRDefault="008876B3" w:rsidP="008876B3">
            <w:pPr>
              <w:jc w:val="center"/>
            </w:pPr>
            <w:r w:rsidRPr="004C5148">
              <w:t>0.5</w:t>
            </w:r>
          </w:p>
        </w:tc>
      </w:tr>
      <w:tr w:rsidR="008876B3" w:rsidRPr="004C5148" w14:paraId="16BCABD9" w14:textId="77777777" w:rsidTr="008876B3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9CE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Taraxacum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proofErr w:type="spellStart"/>
            <w:r w:rsidRPr="004C5148">
              <w:rPr>
                <w:i/>
                <w:iCs/>
              </w:rPr>
              <w:t>officinale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6DB7" w14:textId="77777777" w:rsidR="008876B3" w:rsidRPr="004C5148" w:rsidRDefault="008876B3" w:rsidP="008876B3">
            <w:pPr>
              <w:jc w:val="center"/>
            </w:pPr>
            <w:r w:rsidRPr="004C5148">
              <w:t>0.5</w:t>
            </w:r>
          </w:p>
        </w:tc>
      </w:tr>
      <w:tr w:rsidR="008876B3" w:rsidRPr="004C5148" w14:paraId="65206CE6" w14:textId="77777777" w:rsidTr="00AB3752">
        <w:trPr>
          <w:trHeight w:val="30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574E" w14:textId="438F716E" w:rsidR="008876B3" w:rsidRPr="004C5148" w:rsidRDefault="008876B3" w:rsidP="00EE1795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Vaccinium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435E" w14:textId="77777777" w:rsidR="008876B3" w:rsidRPr="004C5148" w:rsidRDefault="008876B3" w:rsidP="008876B3">
            <w:pPr>
              <w:jc w:val="center"/>
            </w:pPr>
            <w:r w:rsidRPr="004C5148">
              <w:t>0.3</w:t>
            </w:r>
          </w:p>
        </w:tc>
      </w:tr>
      <w:tr w:rsidR="008876B3" w:rsidRPr="004C5148" w14:paraId="6AA1CD24" w14:textId="77777777" w:rsidTr="00AB3752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EA825" w14:textId="77777777" w:rsidR="008876B3" w:rsidRPr="004C5148" w:rsidRDefault="008876B3" w:rsidP="008876B3">
            <w:pPr>
              <w:rPr>
                <w:i/>
                <w:iCs/>
              </w:rPr>
            </w:pPr>
            <w:proofErr w:type="spellStart"/>
            <w:r w:rsidRPr="004C5148">
              <w:rPr>
                <w:i/>
                <w:iCs/>
              </w:rPr>
              <w:t>Pyrola</w:t>
            </w:r>
            <w:proofErr w:type="spellEnd"/>
            <w:r w:rsidRPr="004C5148">
              <w:rPr>
                <w:i/>
                <w:iCs/>
              </w:rPr>
              <w:t xml:space="preserve"> </w:t>
            </w:r>
            <w:r w:rsidRPr="004C5148">
              <w:rPr>
                <w:iCs/>
              </w:rPr>
              <w:t>spp.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5F31" w14:textId="77777777" w:rsidR="008876B3" w:rsidRPr="004C5148" w:rsidRDefault="008876B3" w:rsidP="008876B3">
            <w:pPr>
              <w:jc w:val="center"/>
            </w:pPr>
            <w:r w:rsidRPr="004C5148">
              <w:t>0.3</w:t>
            </w:r>
          </w:p>
        </w:tc>
      </w:tr>
    </w:tbl>
    <w:p w14:paraId="2AAC1CE2" w14:textId="2BE4C602" w:rsidR="005D71C3" w:rsidRDefault="005D71C3" w:rsidP="00F116FF"/>
    <w:sectPr w:rsidR="005D71C3" w:rsidSect="00B12E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8959B12" w15:done="0"/>
  <w15:commentEx w15:paraId="49FEE679" w15:paraIdParent="68959B1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FC2C56" w14:textId="77777777" w:rsidR="0088636E" w:rsidRDefault="0088636E" w:rsidP="00304215">
      <w:r>
        <w:separator/>
      </w:r>
    </w:p>
  </w:endnote>
  <w:endnote w:type="continuationSeparator" w:id="0">
    <w:p w14:paraId="4C84432D" w14:textId="77777777" w:rsidR="0088636E" w:rsidRDefault="0088636E" w:rsidP="00304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A9C176" w14:textId="77777777" w:rsidR="0088636E" w:rsidRDefault="0088636E" w:rsidP="00304215">
      <w:r>
        <w:separator/>
      </w:r>
    </w:p>
  </w:footnote>
  <w:footnote w:type="continuationSeparator" w:id="0">
    <w:p w14:paraId="15A7863C" w14:textId="77777777" w:rsidR="0088636E" w:rsidRDefault="0088636E" w:rsidP="0030421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an-Pierre Tremblay">
    <w15:presenceInfo w15:providerId="AD" w15:userId="S-1-5-21-1844237615-1123561945-725345543-515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Oecolog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0p9w0z85xxv2ew2ea5e5p605dtxzeezt0f&quot;&gt;Réf_giroux08&lt;record-ids&gt;&lt;item&gt;257&lt;/item&gt;&lt;item&gt;1173&lt;/item&gt;&lt;item&gt;1327&lt;/item&gt;&lt;/record-ids&gt;&lt;/item&gt;&lt;/Libraries&gt;"/>
  </w:docVars>
  <w:rsids>
    <w:rsidRoot w:val="002B2EB7"/>
    <w:rsid w:val="000065BC"/>
    <w:rsid w:val="00024D0A"/>
    <w:rsid w:val="000276E8"/>
    <w:rsid w:val="00045077"/>
    <w:rsid w:val="00061F98"/>
    <w:rsid w:val="0006271F"/>
    <w:rsid w:val="000651BD"/>
    <w:rsid w:val="00066EDF"/>
    <w:rsid w:val="0008035D"/>
    <w:rsid w:val="00096D6D"/>
    <w:rsid w:val="000A27CF"/>
    <w:rsid w:val="000A33A6"/>
    <w:rsid w:val="000A5A83"/>
    <w:rsid w:val="000C2622"/>
    <w:rsid w:val="000C68BC"/>
    <w:rsid w:val="000D08D8"/>
    <w:rsid w:val="000D43CB"/>
    <w:rsid w:val="000E1B74"/>
    <w:rsid w:val="000F4E57"/>
    <w:rsid w:val="00104D69"/>
    <w:rsid w:val="0013311D"/>
    <w:rsid w:val="001363CB"/>
    <w:rsid w:val="00145A83"/>
    <w:rsid w:val="00167810"/>
    <w:rsid w:val="0016781D"/>
    <w:rsid w:val="00177AA8"/>
    <w:rsid w:val="0018553E"/>
    <w:rsid w:val="0018785D"/>
    <w:rsid w:val="001A0E71"/>
    <w:rsid w:val="001A406A"/>
    <w:rsid w:val="001A6759"/>
    <w:rsid w:val="001C37A5"/>
    <w:rsid w:val="001D21B0"/>
    <w:rsid w:val="001D4DB7"/>
    <w:rsid w:val="001E3166"/>
    <w:rsid w:val="001F3FA7"/>
    <w:rsid w:val="002024AC"/>
    <w:rsid w:val="002171D5"/>
    <w:rsid w:val="0022068D"/>
    <w:rsid w:val="00222B49"/>
    <w:rsid w:val="002434D7"/>
    <w:rsid w:val="002464BA"/>
    <w:rsid w:val="0026070C"/>
    <w:rsid w:val="00261EBC"/>
    <w:rsid w:val="002642A8"/>
    <w:rsid w:val="00273BD0"/>
    <w:rsid w:val="002769DB"/>
    <w:rsid w:val="00283D5A"/>
    <w:rsid w:val="00286819"/>
    <w:rsid w:val="00291C6D"/>
    <w:rsid w:val="00297436"/>
    <w:rsid w:val="002B2EB7"/>
    <w:rsid w:val="002B5F86"/>
    <w:rsid w:val="002B64EB"/>
    <w:rsid w:val="002C53BB"/>
    <w:rsid w:val="002D13B3"/>
    <w:rsid w:val="002E75F4"/>
    <w:rsid w:val="002F0087"/>
    <w:rsid w:val="002F7BEC"/>
    <w:rsid w:val="00304215"/>
    <w:rsid w:val="00313C62"/>
    <w:rsid w:val="0031536C"/>
    <w:rsid w:val="003169F2"/>
    <w:rsid w:val="00317112"/>
    <w:rsid w:val="00331A90"/>
    <w:rsid w:val="003363F0"/>
    <w:rsid w:val="00345B52"/>
    <w:rsid w:val="00346E5F"/>
    <w:rsid w:val="00351F98"/>
    <w:rsid w:val="003703E4"/>
    <w:rsid w:val="0037203A"/>
    <w:rsid w:val="003A4AEF"/>
    <w:rsid w:val="003B1822"/>
    <w:rsid w:val="003B3E1B"/>
    <w:rsid w:val="003B72DE"/>
    <w:rsid w:val="003D0F85"/>
    <w:rsid w:val="003D2BEA"/>
    <w:rsid w:val="003D357F"/>
    <w:rsid w:val="003D635A"/>
    <w:rsid w:val="003F5B60"/>
    <w:rsid w:val="0040281C"/>
    <w:rsid w:val="00413ED8"/>
    <w:rsid w:val="0042609D"/>
    <w:rsid w:val="0043433D"/>
    <w:rsid w:val="00446914"/>
    <w:rsid w:val="00450504"/>
    <w:rsid w:val="00457274"/>
    <w:rsid w:val="004657FE"/>
    <w:rsid w:val="00476AAC"/>
    <w:rsid w:val="004868CD"/>
    <w:rsid w:val="004A76CA"/>
    <w:rsid w:val="004B1EA2"/>
    <w:rsid w:val="004B7574"/>
    <w:rsid w:val="004C5148"/>
    <w:rsid w:val="004C7993"/>
    <w:rsid w:val="004D2947"/>
    <w:rsid w:val="004D3DB8"/>
    <w:rsid w:val="004D4259"/>
    <w:rsid w:val="004D5171"/>
    <w:rsid w:val="004D755A"/>
    <w:rsid w:val="00503D24"/>
    <w:rsid w:val="00507C67"/>
    <w:rsid w:val="00526CC4"/>
    <w:rsid w:val="005355C6"/>
    <w:rsid w:val="00550F17"/>
    <w:rsid w:val="0056613B"/>
    <w:rsid w:val="00570638"/>
    <w:rsid w:val="0057595C"/>
    <w:rsid w:val="0058345A"/>
    <w:rsid w:val="00585D2B"/>
    <w:rsid w:val="00593C21"/>
    <w:rsid w:val="00594122"/>
    <w:rsid w:val="005A2425"/>
    <w:rsid w:val="005B65BD"/>
    <w:rsid w:val="005D71C3"/>
    <w:rsid w:val="005E1894"/>
    <w:rsid w:val="005F13E5"/>
    <w:rsid w:val="005F268B"/>
    <w:rsid w:val="00603C55"/>
    <w:rsid w:val="00603DDB"/>
    <w:rsid w:val="0061003C"/>
    <w:rsid w:val="0061385A"/>
    <w:rsid w:val="0062131B"/>
    <w:rsid w:val="00631E4B"/>
    <w:rsid w:val="00636C12"/>
    <w:rsid w:val="00640517"/>
    <w:rsid w:val="006458BB"/>
    <w:rsid w:val="0064662E"/>
    <w:rsid w:val="006546A1"/>
    <w:rsid w:val="0065783F"/>
    <w:rsid w:val="00664BA3"/>
    <w:rsid w:val="0066714B"/>
    <w:rsid w:val="006700D6"/>
    <w:rsid w:val="006750FF"/>
    <w:rsid w:val="0068682B"/>
    <w:rsid w:val="006906A7"/>
    <w:rsid w:val="006A5CF8"/>
    <w:rsid w:val="006B3607"/>
    <w:rsid w:val="006B4559"/>
    <w:rsid w:val="006B6696"/>
    <w:rsid w:val="006C4696"/>
    <w:rsid w:val="006D228A"/>
    <w:rsid w:val="006F2A97"/>
    <w:rsid w:val="006F301F"/>
    <w:rsid w:val="006F7FF6"/>
    <w:rsid w:val="007024C4"/>
    <w:rsid w:val="00704A75"/>
    <w:rsid w:val="00721729"/>
    <w:rsid w:val="007316E7"/>
    <w:rsid w:val="00731A7F"/>
    <w:rsid w:val="0075272D"/>
    <w:rsid w:val="00761705"/>
    <w:rsid w:val="00777C44"/>
    <w:rsid w:val="00782393"/>
    <w:rsid w:val="0078301C"/>
    <w:rsid w:val="00785B43"/>
    <w:rsid w:val="007916BD"/>
    <w:rsid w:val="007971BD"/>
    <w:rsid w:val="00797969"/>
    <w:rsid w:val="007A06B4"/>
    <w:rsid w:val="007A7DC1"/>
    <w:rsid w:val="007B371A"/>
    <w:rsid w:val="007E1F65"/>
    <w:rsid w:val="007F26F3"/>
    <w:rsid w:val="00806DE6"/>
    <w:rsid w:val="00814384"/>
    <w:rsid w:val="008171DA"/>
    <w:rsid w:val="0083786B"/>
    <w:rsid w:val="0083799B"/>
    <w:rsid w:val="00844BB3"/>
    <w:rsid w:val="00846086"/>
    <w:rsid w:val="00850C8B"/>
    <w:rsid w:val="00861C74"/>
    <w:rsid w:val="008624BE"/>
    <w:rsid w:val="00867747"/>
    <w:rsid w:val="00872AA2"/>
    <w:rsid w:val="00877384"/>
    <w:rsid w:val="00881A62"/>
    <w:rsid w:val="0088636E"/>
    <w:rsid w:val="008876B3"/>
    <w:rsid w:val="00894EA5"/>
    <w:rsid w:val="008A4AE4"/>
    <w:rsid w:val="008A4E74"/>
    <w:rsid w:val="008A4F8F"/>
    <w:rsid w:val="008A69A1"/>
    <w:rsid w:val="008C2A2A"/>
    <w:rsid w:val="008C77D6"/>
    <w:rsid w:val="008F0B21"/>
    <w:rsid w:val="008F2DF8"/>
    <w:rsid w:val="008F6A74"/>
    <w:rsid w:val="009054FC"/>
    <w:rsid w:val="00917C4B"/>
    <w:rsid w:val="009269BB"/>
    <w:rsid w:val="00930539"/>
    <w:rsid w:val="0093645B"/>
    <w:rsid w:val="00937D68"/>
    <w:rsid w:val="0095105B"/>
    <w:rsid w:val="00957519"/>
    <w:rsid w:val="009765E7"/>
    <w:rsid w:val="0098347B"/>
    <w:rsid w:val="00991B9B"/>
    <w:rsid w:val="009A6696"/>
    <w:rsid w:val="009B303E"/>
    <w:rsid w:val="009B5FBD"/>
    <w:rsid w:val="009E411E"/>
    <w:rsid w:val="009F5139"/>
    <w:rsid w:val="00A26A07"/>
    <w:rsid w:val="00A32A84"/>
    <w:rsid w:val="00A36079"/>
    <w:rsid w:val="00A36FF4"/>
    <w:rsid w:val="00A408DA"/>
    <w:rsid w:val="00A4390F"/>
    <w:rsid w:val="00A44786"/>
    <w:rsid w:val="00A47A7E"/>
    <w:rsid w:val="00A839D1"/>
    <w:rsid w:val="00A93773"/>
    <w:rsid w:val="00A942C2"/>
    <w:rsid w:val="00A96600"/>
    <w:rsid w:val="00AA1F2D"/>
    <w:rsid w:val="00AB3752"/>
    <w:rsid w:val="00AB4E21"/>
    <w:rsid w:val="00AC3386"/>
    <w:rsid w:val="00AD5CF7"/>
    <w:rsid w:val="00AD5E7F"/>
    <w:rsid w:val="00B03067"/>
    <w:rsid w:val="00B04087"/>
    <w:rsid w:val="00B05A42"/>
    <w:rsid w:val="00B06778"/>
    <w:rsid w:val="00B12E5D"/>
    <w:rsid w:val="00B136E2"/>
    <w:rsid w:val="00B26C05"/>
    <w:rsid w:val="00B32C02"/>
    <w:rsid w:val="00B35493"/>
    <w:rsid w:val="00B43F35"/>
    <w:rsid w:val="00B51B28"/>
    <w:rsid w:val="00B60C43"/>
    <w:rsid w:val="00B738FE"/>
    <w:rsid w:val="00B847C2"/>
    <w:rsid w:val="00B86BD8"/>
    <w:rsid w:val="00B90022"/>
    <w:rsid w:val="00BA03A6"/>
    <w:rsid w:val="00BA5FFC"/>
    <w:rsid w:val="00BB1165"/>
    <w:rsid w:val="00BB4B6F"/>
    <w:rsid w:val="00BC0EA3"/>
    <w:rsid w:val="00BC5344"/>
    <w:rsid w:val="00BD068A"/>
    <w:rsid w:val="00BE371F"/>
    <w:rsid w:val="00BE4F0A"/>
    <w:rsid w:val="00BE68E6"/>
    <w:rsid w:val="00BF5759"/>
    <w:rsid w:val="00C02A76"/>
    <w:rsid w:val="00C06BD6"/>
    <w:rsid w:val="00C06CBE"/>
    <w:rsid w:val="00C10D0A"/>
    <w:rsid w:val="00C36882"/>
    <w:rsid w:val="00C46CA8"/>
    <w:rsid w:val="00C51D60"/>
    <w:rsid w:val="00C5617D"/>
    <w:rsid w:val="00C612B8"/>
    <w:rsid w:val="00C650FE"/>
    <w:rsid w:val="00C7315E"/>
    <w:rsid w:val="00C76CBE"/>
    <w:rsid w:val="00C83EF0"/>
    <w:rsid w:val="00C96DAE"/>
    <w:rsid w:val="00CA25E0"/>
    <w:rsid w:val="00CA64FA"/>
    <w:rsid w:val="00CC15B3"/>
    <w:rsid w:val="00CD41A9"/>
    <w:rsid w:val="00CD5BF0"/>
    <w:rsid w:val="00D00C0D"/>
    <w:rsid w:val="00D14A3C"/>
    <w:rsid w:val="00D20269"/>
    <w:rsid w:val="00D32F39"/>
    <w:rsid w:val="00D34EB6"/>
    <w:rsid w:val="00D3522C"/>
    <w:rsid w:val="00D50185"/>
    <w:rsid w:val="00D56EC2"/>
    <w:rsid w:val="00D63FC8"/>
    <w:rsid w:val="00D67DFD"/>
    <w:rsid w:val="00D92FDD"/>
    <w:rsid w:val="00D93268"/>
    <w:rsid w:val="00D9370B"/>
    <w:rsid w:val="00DB19A8"/>
    <w:rsid w:val="00DC0EE8"/>
    <w:rsid w:val="00DC3FC7"/>
    <w:rsid w:val="00DC48E0"/>
    <w:rsid w:val="00DC4968"/>
    <w:rsid w:val="00DD0065"/>
    <w:rsid w:val="00DD6FC3"/>
    <w:rsid w:val="00DF59C0"/>
    <w:rsid w:val="00E02DCA"/>
    <w:rsid w:val="00E13213"/>
    <w:rsid w:val="00E23DAC"/>
    <w:rsid w:val="00E65D7D"/>
    <w:rsid w:val="00E80925"/>
    <w:rsid w:val="00E80B14"/>
    <w:rsid w:val="00EA0173"/>
    <w:rsid w:val="00EA706D"/>
    <w:rsid w:val="00EB06CF"/>
    <w:rsid w:val="00EB7C61"/>
    <w:rsid w:val="00EC2087"/>
    <w:rsid w:val="00EE1795"/>
    <w:rsid w:val="00EF3F24"/>
    <w:rsid w:val="00F017AB"/>
    <w:rsid w:val="00F01C2C"/>
    <w:rsid w:val="00F10354"/>
    <w:rsid w:val="00F116FF"/>
    <w:rsid w:val="00F12A48"/>
    <w:rsid w:val="00F2400C"/>
    <w:rsid w:val="00F5370D"/>
    <w:rsid w:val="00F65C8B"/>
    <w:rsid w:val="00F7063D"/>
    <w:rsid w:val="00FB2F99"/>
    <w:rsid w:val="00FB4116"/>
    <w:rsid w:val="00FD38C9"/>
    <w:rsid w:val="00FD5FCA"/>
    <w:rsid w:val="00FF53FB"/>
    <w:rsid w:val="00FF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B0C9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9DB"/>
    <w:rPr>
      <w:rFonts w:ascii="Times New Roman" w:eastAsia="Times New Roman" w:hAnsi="Times New Roman" w:cs="Times New Roman"/>
    </w:rPr>
  </w:style>
  <w:style w:type="paragraph" w:styleId="Heading2">
    <w:name w:val="heading 2"/>
    <w:aliases w:val="Titre 2.2"/>
    <w:basedOn w:val="Normal"/>
    <w:next w:val="Normal"/>
    <w:link w:val="Heading2Char"/>
    <w:qFormat/>
    <w:rsid w:val="002B2EB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re 2.2 Char"/>
    <w:basedOn w:val="DefaultParagraphFont"/>
    <w:link w:val="Heading2"/>
    <w:rsid w:val="002B2EB7"/>
    <w:rPr>
      <w:rFonts w:ascii="Verdana" w:eastAsia="Times New Roman" w:hAnsi="Verdana" w:cs="Arial"/>
      <w:b/>
      <w:bCs/>
      <w:iCs/>
      <w:sz w:val="25"/>
      <w:szCs w:val="28"/>
    </w:rPr>
  </w:style>
  <w:style w:type="paragraph" w:customStyle="1" w:styleId="MEETITRE3">
    <w:name w:val="MEE TITRE3"/>
    <w:basedOn w:val="Normal"/>
    <w:uiPriority w:val="99"/>
    <w:rsid w:val="002B2EB7"/>
    <w:pPr>
      <w:spacing w:after="120" w:line="480" w:lineRule="auto"/>
    </w:pPr>
    <w:rPr>
      <w:rFonts w:ascii="Arial" w:hAnsi="Arial" w:cs="Arial"/>
      <w:noProof/>
      <w:sz w:val="20"/>
      <w:szCs w:val="20"/>
      <w:lang w:val="en-GB"/>
    </w:rPr>
  </w:style>
  <w:style w:type="character" w:customStyle="1" w:styleId="Lienhype1">
    <w:name w:val="Lien hype1"/>
    <w:uiPriority w:val="99"/>
    <w:semiHidden/>
    <w:rsid w:val="002B2EB7"/>
    <w:rPr>
      <w:color w:val="0000FF"/>
      <w:u w:val="single"/>
    </w:rPr>
  </w:style>
  <w:style w:type="character" w:customStyle="1" w:styleId="fieldlabel1">
    <w:name w:val="fieldlabel1"/>
    <w:rsid w:val="002B2EB7"/>
    <w:rPr>
      <w:rFonts w:ascii="Verdana" w:hAnsi="Verdana" w:hint="default"/>
      <w:b/>
      <w:bCs/>
    </w:rPr>
  </w:style>
  <w:style w:type="character" w:styleId="CommentReference">
    <w:name w:val="annotation reference"/>
    <w:basedOn w:val="DefaultParagraphFont"/>
    <w:uiPriority w:val="99"/>
    <w:semiHidden/>
    <w:rsid w:val="002B2EB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B2EB7"/>
    <w:rPr>
      <w:noProof/>
    </w:rPr>
  </w:style>
  <w:style w:type="character" w:customStyle="1" w:styleId="CommentTextChar">
    <w:name w:val="Comment Text Char"/>
    <w:basedOn w:val="DefaultParagraphFont"/>
    <w:link w:val="CommentText"/>
    <w:semiHidden/>
    <w:rsid w:val="002B2EB7"/>
    <w:rPr>
      <w:rFonts w:ascii="Times New Roman" w:eastAsia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E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EB7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0925"/>
    <w:rPr>
      <w:color w:val="0000FF" w:themeColor="hyperlink"/>
      <w:u w:val="single"/>
    </w:rPr>
  </w:style>
  <w:style w:type="paragraph" w:customStyle="1" w:styleId="MEETITRE2">
    <w:name w:val="MEE TITRE2"/>
    <w:basedOn w:val="Normal"/>
    <w:uiPriority w:val="99"/>
    <w:rsid w:val="0031536C"/>
    <w:pPr>
      <w:spacing w:after="400" w:line="480" w:lineRule="auto"/>
    </w:pPr>
    <w:rPr>
      <w:rFonts w:ascii="Arial" w:hAnsi="Arial" w:cs="Arial"/>
      <w:b/>
      <w:bCs/>
      <w:noProof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2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215"/>
    <w:rPr>
      <w:rFonts w:ascii="Times New Roman" w:eastAsia="Times New Roman" w:hAnsi="Times New Roman" w:cs="Times New Roman"/>
    </w:rPr>
  </w:style>
  <w:style w:type="paragraph" w:customStyle="1" w:styleId="level1">
    <w:name w:val="level 1"/>
    <w:basedOn w:val="Heading2"/>
    <w:rsid w:val="00B030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63D"/>
    <w:rPr>
      <w:b/>
      <w:bCs/>
      <w:noProof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63D"/>
    <w:rPr>
      <w:rFonts w:ascii="Times New Roman" w:eastAsia="Times New Roman" w:hAnsi="Times New Roman" w:cs="Times New Roman"/>
      <w:b/>
      <w:bCs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9DB"/>
    <w:rPr>
      <w:rFonts w:ascii="Times New Roman" w:eastAsia="Times New Roman" w:hAnsi="Times New Roman" w:cs="Times New Roman"/>
    </w:rPr>
  </w:style>
  <w:style w:type="paragraph" w:styleId="Heading2">
    <w:name w:val="heading 2"/>
    <w:aliases w:val="Titre 2.2"/>
    <w:basedOn w:val="Normal"/>
    <w:next w:val="Normal"/>
    <w:link w:val="Heading2Char"/>
    <w:qFormat/>
    <w:rsid w:val="002B2EB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re 2.2 Char"/>
    <w:basedOn w:val="DefaultParagraphFont"/>
    <w:link w:val="Heading2"/>
    <w:rsid w:val="002B2EB7"/>
    <w:rPr>
      <w:rFonts w:ascii="Verdana" w:eastAsia="Times New Roman" w:hAnsi="Verdana" w:cs="Arial"/>
      <w:b/>
      <w:bCs/>
      <w:iCs/>
      <w:sz w:val="25"/>
      <w:szCs w:val="28"/>
    </w:rPr>
  </w:style>
  <w:style w:type="paragraph" w:customStyle="1" w:styleId="MEETITRE3">
    <w:name w:val="MEE TITRE3"/>
    <w:basedOn w:val="Normal"/>
    <w:uiPriority w:val="99"/>
    <w:rsid w:val="002B2EB7"/>
    <w:pPr>
      <w:spacing w:after="120" w:line="480" w:lineRule="auto"/>
    </w:pPr>
    <w:rPr>
      <w:rFonts w:ascii="Arial" w:hAnsi="Arial" w:cs="Arial"/>
      <w:noProof/>
      <w:sz w:val="20"/>
      <w:szCs w:val="20"/>
      <w:lang w:val="en-GB"/>
    </w:rPr>
  </w:style>
  <w:style w:type="character" w:customStyle="1" w:styleId="Lienhype1">
    <w:name w:val="Lien hype1"/>
    <w:uiPriority w:val="99"/>
    <w:semiHidden/>
    <w:rsid w:val="002B2EB7"/>
    <w:rPr>
      <w:color w:val="0000FF"/>
      <w:u w:val="single"/>
    </w:rPr>
  </w:style>
  <w:style w:type="character" w:customStyle="1" w:styleId="fieldlabel1">
    <w:name w:val="fieldlabel1"/>
    <w:rsid w:val="002B2EB7"/>
    <w:rPr>
      <w:rFonts w:ascii="Verdana" w:hAnsi="Verdana" w:hint="default"/>
      <w:b/>
      <w:bCs/>
    </w:rPr>
  </w:style>
  <w:style w:type="character" w:styleId="CommentReference">
    <w:name w:val="annotation reference"/>
    <w:basedOn w:val="DefaultParagraphFont"/>
    <w:uiPriority w:val="99"/>
    <w:semiHidden/>
    <w:rsid w:val="002B2EB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B2EB7"/>
    <w:rPr>
      <w:noProof/>
    </w:rPr>
  </w:style>
  <w:style w:type="character" w:customStyle="1" w:styleId="CommentTextChar">
    <w:name w:val="Comment Text Char"/>
    <w:basedOn w:val="DefaultParagraphFont"/>
    <w:link w:val="CommentText"/>
    <w:semiHidden/>
    <w:rsid w:val="002B2EB7"/>
    <w:rPr>
      <w:rFonts w:ascii="Times New Roman" w:eastAsia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E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EB7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0925"/>
    <w:rPr>
      <w:color w:val="0000FF" w:themeColor="hyperlink"/>
      <w:u w:val="single"/>
    </w:rPr>
  </w:style>
  <w:style w:type="paragraph" w:customStyle="1" w:styleId="MEETITRE2">
    <w:name w:val="MEE TITRE2"/>
    <w:basedOn w:val="Normal"/>
    <w:uiPriority w:val="99"/>
    <w:rsid w:val="0031536C"/>
    <w:pPr>
      <w:spacing w:after="400" w:line="480" w:lineRule="auto"/>
    </w:pPr>
    <w:rPr>
      <w:rFonts w:ascii="Arial" w:hAnsi="Arial" w:cs="Arial"/>
      <w:b/>
      <w:bCs/>
      <w:noProof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2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215"/>
    <w:rPr>
      <w:rFonts w:ascii="Times New Roman" w:eastAsia="Times New Roman" w:hAnsi="Times New Roman" w:cs="Times New Roman"/>
    </w:rPr>
  </w:style>
  <w:style w:type="paragraph" w:customStyle="1" w:styleId="level1">
    <w:name w:val="level 1"/>
    <w:basedOn w:val="Heading2"/>
    <w:rsid w:val="00B030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63D"/>
    <w:rPr>
      <w:b/>
      <w:bCs/>
      <w:noProof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63D"/>
    <w:rPr>
      <w:rFonts w:ascii="Times New Roman" w:eastAsia="Times New Roman" w:hAnsi="Times New Roman" w:cs="Times New Roman"/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drée Giroux</dc:creator>
  <cp:keywords/>
  <dc:description/>
  <cp:lastModifiedBy>Marie-Andrée Giroux</cp:lastModifiedBy>
  <cp:revision>3</cp:revision>
  <dcterms:created xsi:type="dcterms:W3CDTF">2015-11-02T01:11:00Z</dcterms:created>
  <dcterms:modified xsi:type="dcterms:W3CDTF">2015-11-02T01:11:00Z</dcterms:modified>
</cp:coreProperties>
</file>